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9C607" w14:textId="77777777" w:rsidR="00A91B69" w:rsidRPr="00534AC5" w:rsidRDefault="00A91B69" w:rsidP="00A91B69">
      <w:pPr>
        <w:jc w:val="both"/>
        <w:rPr>
          <w:b/>
          <w:bCs/>
        </w:rPr>
      </w:pPr>
      <w:r w:rsidRPr="00534AC5">
        <w:rPr>
          <w:b/>
          <w:bCs/>
        </w:rPr>
        <w:t>Supporting information</w:t>
      </w:r>
    </w:p>
    <w:tbl>
      <w:tblPr>
        <w:tblW w:w="14002" w:type="dxa"/>
        <w:tblLayout w:type="fixed"/>
        <w:tblLook w:val="0400" w:firstRow="0" w:lastRow="0" w:firstColumn="0" w:lastColumn="0" w:noHBand="0" w:noVBand="1"/>
      </w:tblPr>
      <w:tblGrid>
        <w:gridCol w:w="2073"/>
        <w:gridCol w:w="875"/>
        <w:gridCol w:w="797"/>
        <w:gridCol w:w="874"/>
        <w:gridCol w:w="874"/>
        <w:gridCol w:w="874"/>
        <w:gridCol w:w="797"/>
        <w:gridCol w:w="874"/>
        <w:gridCol w:w="874"/>
        <w:gridCol w:w="874"/>
        <w:gridCol w:w="797"/>
        <w:gridCol w:w="874"/>
        <w:gridCol w:w="874"/>
        <w:gridCol w:w="874"/>
        <w:gridCol w:w="797"/>
      </w:tblGrid>
      <w:tr w:rsidR="003C2CE9" w:rsidRPr="00012251" w14:paraId="6D11F128" w14:textId="77777777" w:rsidTr="00177ACD">
        <w:trPr>
          <w:trHeight w:val="288"/>
        </w:trPr>
        <w:tc>
          <w:tcPr>
            <w:tcW w:w="14002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AB0CAB" w14:textId="4214E21F" w:rsidR="003C2CE9" w:rsidRPr="00012251" w:rsidRDefault="00884981" w:rsidP="00177A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42661">
              <w:rPr>
                <w:b/>
                <w:bCs/>
                <w:szCs w:val="24"/>
              </w:rPr>
              <w:t>S2 Table. Estimated probit model for the occurrence of consumption of each category of products in households</w:t>
            </w:r>
          </w:p>
        </w:tc>
      </w:tr>
      <w:tr w:rsidR="003C2CE9" w:rsidRPr="00012251" w14:paraId="643FF77C" w14:textId="77777777" w:rsidTr="00177ACD">
        <w:trPr>
          <w:trHeight w:val="552"/>
        </w:trPr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67"/>
              <w:id w:val="-1699538848"/>
            </w:sdtPr>
            <w:sdtContent>
              <w:p w14:paraId="645D813E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Explanatory variables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68"/>
              <w:id w:val="2022888020"/>
            </w:sdtPr>
            <w:sdtContent>
              <w:p w14:paraId="72340F26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ady-to-drink SSB</w:t>
                </w: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69"/>
              <w:id w:val="1154335848"/>
            </w:sdtPr>
            <w:sdtContent>
              <w:p w14:paraId="523606A9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Diet Soda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0"/>
              <w:id w:val="648638432"/>
            </w:sdtPr>
            <w:sdtContent>
              <w:p w14:paraId="7DAA63EC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Juice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1"/>
              <w:id w:val="1360234690"/>
            </w:sdtPr>
            <w:sdtContent>
              <w:p w14:paraId="0CC84F78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Prepared SSB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2"/>
              <w:id w:val="-582597859"/>
            </w:sdtPr>
            <w:sdtContent>
              <w:p w14:paraId="7B9D7672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 xml:space="preserve">Dairy Beverages </w:t>
                </w: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3"/>
              <w:id w:val="-145200454"/>
            </w:sdtPr>
            <w:sdtContent>
              <w:p w14:paraId="62D5FB08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Energetics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4"/>
              <w:id w:val="-1444607353"/>
            </w:sdtPr>
            <w:sdtContent>
              <w:p w14:paraId="460C596B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Milk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5"/>
              <w:id w:val="383905747"/>
            </w:sdtPr>
            <w:sdtContent>
              <w:p w14:paraId="62CF2CD8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Coffee and Tea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6"/>
              <w:id w:val="-518476390"/>
            </w:sdtPr>
            <w:sdtContent>
              <w:p w14:paraId="40F8458B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Water</w:t>
                </w: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7"/>
              <w:id w:val="1116486237"/>
            </w:sdtPr>
            <w:sdtContent>
              <w:p w14:paraId="0F90AEA1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Ice cream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8"/>
              <w:id w:val="1649707954"/>
            </w:sdtPr>
            <w:sdtContent>
              <w:p w14:paraId="3C8814C1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Candies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79"/>
              <w:id w:val="-1934971313"/>
            </w:sdtPr>
            <w:sdtContent>
              <w:p w14:paraId="4B9107C7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Snacks and Pizza</w:t>
                </w: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80"/>
              <w:id w:val="1632516239"/>
            </w:sdtPr>
            <w:sdtContent>
              <w:p w14:paraId="15E44B11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Bakery</w:t>
                </w: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881"/>
              <w:id w:val="241384624"/>
            </w:sdtPr>
            <w:sdtContent>
              <w:p w14:paraId="7220829F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Other foods</w:t>
                </w:r>
              </w:p>
            </w:sdtContent>
          </w:sdt>
        </w:tc>
      </w:tr>
      <w:tr w:rsidR="003C2CE9" w:rsidRPr="00012251" w14:paraId="47491F8D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882"/>
              <w:id w:val="100068566"/>
            </w:sdtPr>
            <w:sdtContent>
              <w:p w14:paraId="05063547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Intercept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A77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24***</w:t>
            </w:r>
          </w:p>
          <w:p w14:paraId="7DC3E67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03D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05***</w:t>
            </w:r>
          </w:p>
          <w:p w14:paraId="1A96B61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29F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682***</w:t>
            </w:r>
          </w:p>
          <w:p w14:paraId="66B6A6E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565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61***</w:t>
            </w:r>
          </w:p>
          <w:p w14:paraId="4E56157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F8C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57***</w:t>
            </w:r>
          </w:p>
          <w:p w14:paraId="3031CAE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D2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210***</w:t>
            </w:r>
          </w:p>
          <w:p w14:paraId="2ED3DFB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D28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59***</w:t>
            </w:r>
          </w:p>
          <w:p w14:paraId="18AADF2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423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91***</w:t>
            </w:r>
          </w:p>
          <w:p w14:paraId="3238DBA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A48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429***</w:t>
            </w:r>
          </w:p>
          <w:p w14:paraId="12C40A9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E90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602***</w:t>
            </w:r>
          </w:p>
          <w:p w14:paraId="7A59FD5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1B9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505***</w:t>
            </w:r>
          </w:p>
          <w:p w14:paraId="1A837A9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E8C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77***</w:t>
            </w:r>
          </w:p>
          <w:p w14:paraId="27A989D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CBA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09***</w:t>
            </w:r>
          </w:p>
          <w:p w14:paraId="2EA5C71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856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72***</w:t>
            </w:r>
          </w:p>
          <w:p w14:paraId="7C0E2FB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71B818BE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897"/>
              <w:id w:val="-1798910285"/>
            </w:sdtPr>
            <w:sdtContent>
              <w:p w14:paraId="5B4C342B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Tornqvist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4E8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6***</w:t>
            </w:r>
          </w:p>
          <w:p w14:paraId="10247D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972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1</w:t>
            </w:r>
          </w:p>
          <w:p w14:paraId="359C5D0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AA2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0***</w:t>
            </w:r>
          </w:p>
          <w:p w14:paraId="104F036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0AD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9***</w:t>
            </w:r>
          </w:p>
          <w:p w14:paraId="2104CF2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B3B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6***</w:t>
            </w:r>
          </w:p>
          <w:p w14:paraId="40D80A9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0DC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3</w:t>
            </w:r>
          </w:p>
          <w:p w14:paraId="17ECA41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2E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9***</w:t>
            </w:r>
          </w:p>
          <w:p w14:paraId="1A8382B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EFA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***</w:t>
            </w:r>
          </w:p>
          <w:p w14:paraId="6A091B4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80C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3***</w:t>
            </w:r>
          </w:p>
          <w:p w14:paraId="16215A8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362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68***</w:t>
            </w:r>
          </w:p>
          <w:p w14:paraId="6F1B17A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698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***</w:t>
            </w:r>
          </w:p>
          <w:p w14:paraId="5CEC665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1E4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0***</w:t>
            </w:r>
          </w:p>
          <w:p w14:paraId="68D866B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A3F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***</w:t>
            </w:r>
          </w:p>
          <w:p w14:paraId="54A25C1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616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43***</w:t>
            </w:r>
          </w:p>
          <w:p w14:paraId="43AD7D9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4AA13866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12"/>
              <w:id w:val="-665094480"/>
            </w:sdtPr>
            <w:sdtContent>
              <w:p w14:paraId="3E9A19C6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Urban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98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***</w:t>
            </w:r>
          </w:p>
          <w:p w14:paraId="5B714D6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460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*</w:t>
            </w:r>
          </w:p>
          <w:p w14:paraId="663622F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00B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**</w:t>
            </w:r>
          </w:p>
          <w:p w14:paraId="70708C6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308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***</w:t>
            </w:r>
          </w:p>
          <w:p w14:paraId="56410D1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78A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***</w:t>
            </w:r>
          </w:p>
          <w:p w14:paraId="5F41B98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F4A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  <w:p w14:paraId="4FF12E0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163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6</w:t>
            </w:r>
          </w:p>
          <w:p w14:paraId="36E11AF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42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1**</w:t>
            </w:r>
          </w:p>
          <w:p w14:paraId="3453433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56D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0***</w:t>
            </w:r>
          </w:p>
          <w:p w14:paraId="1A7E695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3CE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  <w:p w14:paraId="4AD8F48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E40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  <w:p w14:paraId="0879838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CBD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***</w:t>
            </w:r>
          </w:p>
          <w:p w14:paraId="57B71FD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216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**</w:t>
            </w:r>
          </w:p>
          <w:p w14:paraId="5506F29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541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5</w:t>
            </w:r>
          </w:p>
          <w:p w14:paraId="036B68D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5A6F9438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57"/>
              <w:id w:val="177941091"/>
            </w:sdtPr>
            <w:sdtContent>
              <w:p w14:paraId="25FD816A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gion -North (reference)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58"/>
              <w:id w:val="1439023582"/>
            </w:sdtPr>
            <w:sdtContent>
              <w:p w14:paraId="095A899E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59"/>
              <w:id w:val="-854961611"/>
            </w:sdtPr>
            <w:sdtContent>
              <w:p w14:paraId="715E1829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0"/>
              <w:id w:val="141548102"/>
            </w:sdtPr>
            <w:sdtContent>
              <w:p w14:paraId="41D1CBB7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1"/>
              <w:id w:val="445591576"/>
            </w:sdtPr>
            <w:sdtContent>
              <w:p w14:paraId="2880F7D6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2"/>
              <w:id w:val="1483967216"/>
            </w:sdtPr>
            <w:sdtContent>
              <w:p w14:paraId="76B083BD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3"/>
              <w:id w:val="1802034979"/>
            </w:sdtPr>
            <w:sdtContent>
              <w:p w14:paraId="6CBACFEF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4"/>
              <w:id w:val="-1698848333"/>
            </w:sdtPr>
            <w:sdtContent>
              <w:p w14:paraId="55C801C7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5"/>
              <w:id w:val="-1190756386"/>
            </w:sdtPr>
            <w:sdtContent>
              <w:p w14:paraId="74F9162B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6"/>
              <w:id w:val="-755906478"/>
            </w:sdtPr>
            <w:sdtContent>
              <w:p w14:paraId="12D45886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7"/>
              <w:id w:val="1427230527"/>
            </w:sdtPr>
            <w:sdtContent>
              <w:p w14:paraId="7754CB8B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8"/>
              <w:id w:val="238601831"/>
            </w:sdtPr>
            <w:sdtContent>
              <w:p w14:paraId="0B117C8D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69"/>
              <w:id w:val="-723139719"/>
            </w:sdtPr>
            <w:sdtContent>
              <w:p w14:paraId="38E3D3D0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70"/>
              <w:id w:val="1877425120"/>
            </w:sdtPr>
            <w:sdtContent>
              <w:p w14:paraId="17419AF2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71"/>
              <w:id w:val="1245464002"/>
            </w:sdtPr>
            <w:sdtContent>
              <w:p w14:paraId="4AE1FB39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</w:tr>
      <w:tr w:rsidR="003C2CE9" w:rsidRPr="00012251" w14:paraId="1944EA5A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72"/>
              <w:id w:val="-934902084"/>
            </w:sdtPr>
            <w:sdtContent>
              <w:p w14:paraId="0596125F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proofErr w:type="gramStart"/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North East</w:t>
                </w:r>
                <w:proofErr w:type="gramEnd"/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7AC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7***</w:t>
            </w:r>
          </w:p>
          <w:p w14:paraId="0FB34F2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AA5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5</w:t>
            </w:r>
          </w:p>
          <w:p w14:paraId="67C2B7C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F26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0***</w:t>
            </w:r>
          </w:p>
          <w:p w14:paraId="092F701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2D8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***</w:t>
            </w:r>
          </w:p>
          <w:p w14:paraId="083F008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ABA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***</w:t>
            </w:r>
          </w:p>
          <w:p w14:paraId="4BDE295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0DF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0**</w:t>
            </w:r>
          </w:p>
          <w:p w14:paraId="0256171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F2E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  <w:p w14:paraId="4DD6F1F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9F3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3***</w:t>
            </w:r>
          </w:p>
          <w:p w14:paraId="2DFE400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C72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0***</w:t>
            </w:r>
          </w:p>
          <w:p w14:paraId="02E6D3A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4EC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1</w:t>
            </w:r>
          </w:p>
          <w:p w14:paraId="2CA559C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E3B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8**</w:t>
            </w:r>
          </w:p>
          <w:p w14:paraId="7896BFF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5FE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0***</w:t>
            </w:r>
          </w:p>
          <w:p w14:paraId="3BC3368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D52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***</w:t>
            </w:r>
          </w:p>
          <w:p w14:paraId="1314B87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E7D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7</w:t>
            </w:r>
          </w:p>
          <w:p w14:paraId="7A6F420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064F86BB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987"/>
              <w:id w:val="-642117073"/>
            </w:sdtPr>
            <w:sdtContent>
              <w:p w14:paraId="03DF3014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Midwest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174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***</w:t>
            </w:r>
          </w:p>
          <w:p w14:paraId="633DD87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D0C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6</w:t>
            </w:r>
          </w:p>
          <w:p w14:paraId="58A46A4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665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76***</w:t>
            </w:r>
          </w:p>
          <w:p w14:paraId="0FF9AA3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F52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***</w:t>
            </w:r>
          </w:p>
          <w:p w14:paraId="4AE14FC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96E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**</w:t>
            </w:r>
          </w:p>
          <w:p w14:paraId="4453C69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1CB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  <w:p w14:paraId="68B8897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BD8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2</w:t>
            </w:r>
          </w:p>
          <w:p w14:paraId="3B38A97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55D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6***</w:t>
            </w:r>
          </w:p>
          <w:p w14:paraId="784C96A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C50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71***</w:t>
            </w:r>
          </w:p>
          <w:p w14:paraId="0F5EC20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753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***</w:t>
            </w:r>
          </w:p>
          <w:p w14:paraId="6D69A36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F5D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***</w:t>
            </w:r>
          </w:p>
          <w:p w14:paraId="3B194AB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F92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9***</w:t>
            </w:r>
          </w:p>
          <w:p w14:paraId="5AE6DB0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8C8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9***</w:t>
            </w:r>
          </w:p>
          <w:p w14:paraId="36B53A5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E10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4***</w:t>
            </w:r>
          </w:p>
          <w:p w14:paraId="27E7E52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6113D231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002"/>
              <w:id w:val="1533994009"/>
            </w:sdtPr>
            <w:sdtContent>
              <w:p w14:paraId="33F05AD3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Southeast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0E8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***</w:t>
            </w:r>
          </w:p>
          <w:p w14:paraId="700FC5A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A69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0**</w:t>
            </w:r>
          </w:p>
          <w:p w14:paraId="6146A46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E4E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82***</w:t>
            </w:r>
          </w:p>
          <w:p w14:paraId="3241578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950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***</w:t>
            </w:r>
          </w:p>
          <w:p w14:paraId="1D09774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64F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***</w:t>
            </w:r>
          </w:p>
          <w:p w14:paraId="1B58471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7A9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  <w:p w14:paraId="618AF92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2DA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3</w:t>
            </w:r>
          </w:p>
          <w:p w14:paraId="08D7F7C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135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7***</w:t>
            </w:r>
          </w:p>
          <w:p w14:paraId="14D3EBD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295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4***</w:t>
            </w:r>
          </w:p>
          <w:p w14:paraId="443CC13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756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**</w:t>
            </w:r>
          </w:p>
          <w:p w14:paraId="0A1DFE7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9D8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***</w:t>
            </w:r>
          </w:p>
          <w:p w14:paraId="347F627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1C3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***</w:t>
            </w:r>
          </w:p>
          <w:p w14:paraId="04315CC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D5E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***</w:t>
            </w:r>
          </w:p>
          <w:p w14:paraId="24DA945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F2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8**</w:t>
            </w:r>
          </w:p>
          <w:p w14:paraId="115410C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28063D1F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017"/>
              <w:id w:val="-1534340747"/>
            </w:sdtPr>
            <w:sdtContent>
              <w:p w14:paraId="50739B55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South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FD8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***</w:t>
            </w:r>
          </w:p>
          <w:p w14:paraId="6C7DAC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4B9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*</w:t>
            </w:r>
          </w:p>
          <w:p w14:paraId="5F9F18B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492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0**</w:t>
            </w:r>
          </w:p>
          <w:p w14:paraId="1553467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F89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***</w:t>
            </w:r>
          </w:p>
          <w:p w14:paraId="1725524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9DA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***</w:t>
            </w:r>
          </w:p>
          <w:p w14:paraId="63F6CF0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3F8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***</w:t>
            </w:r>
          </w:p>
          <w:p w14:paraId="4FFCDA8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C39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***</w:t>
            </w:r>
          </w:p>
          <w:p w14:paraId="1253469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58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5</w:t>
            </w:r>
          </w:p>
          <w:p w14:paraId="3D967F6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013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5***</w:t>
            </w:r>
          </w:p>
          <w:p w14:paraId="7572708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955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***</w:t>
            </w:r>
          </w:p>
          <w:p w14:paraId="41F1BC1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980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1***</w:t>
            </w:r>
          </w:p>
          <w:p w14:paraId="377CA20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BE0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**</w:t>
            </w:r>
          </w:p>
          <w:p w14:paraId="4B09FF3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BCD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***</w:t>
            </w:r>
          </w:p>
          <w:p w14:paraId="7A4B52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0C6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9</w:t>
            </w:r>
          </w:p>
          <w:p w14:paraId="4E7CE26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26EEC24C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047"/>
              <w:id w:val="713078543"/>
            </w:sdtPr>
            <w:sdtContent>
              <w:p w14:paraId="12638E7A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Women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AB5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3***</w:t>
            </w:r>
          </w:p>
          <w:p w14:paraId="748344A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AEC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  <w:p w14:paraId="61B349E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0AE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  <w:p w14:paraId="6C7C919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042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  <w:p w14:paraId="300A6CE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EBD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**</w:t>
            </w:r>
          </w:p>
          <w:p w14:paraId="33C1478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2D1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  <w:p w14:paraId="118C275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403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  <w:p w14:paraId="2B81A73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B5C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  <w:p w14:paraId="0B629A7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94C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  <w:p w14:paraId="2374966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77F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  <w:p w14:paraId="14F50FB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13E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***</w:t>
            </w:r>
          </w:p>
          <w:p w14:paraId="6BCF6E0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49A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3**</w:t>
            </w:r>
          </w:p>
          <w:p w14:paraId="45632A9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E9C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  <w:p w14:paraId="226916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BC6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  <w:p w14:paraId="1625104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65B46471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062"/>
              <w:id w:val="-464276052"/>
            </w:sdtPr>
            <w:sdtContent>
              <w:p w14:paraId="30A0A82A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Years of study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22D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***</w:t>
            </w:r>
          </w:p>
          <w:p w14:paraId="69251B7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BF7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**</w:t>
            </w:r>
          </w:p>
          <w:p w14:paraId="250DB95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ED8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***</w:t>
            </w:r>
          </w:p>
          <w:p w14:paraId="5EC842F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EA8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***</w:t>
            </w:r>
          </w:p>
          <w:p w14:paraId="67DB0CF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3ED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***</w:t>
            </w:r>
          </w:p>
          <w:p w14:paraId="410DC4C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E34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***</w:t>
            </w:r>
          </w:p>
          <w:p w14:paraId="22B7DE8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9C9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**</w:t>
            </w:r>
          </w:p>
          <w:p w14:paraId="5786CFE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A21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*</w:t>
            </w:r>
          </w:p>
          <w:p w14:paraId="5CCE723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A9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***</w:t>
            </w:r>
          </w:p>
          <w:p w14:paraId="185F4B2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08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***</w:t>
            </w:r>
          </w:p>
          <w:p w14:paraId="2CF5830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4F5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***</w:t>
            </w:r>
          </w:p>
          <w:p w14:paraId="6A3D3FE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5A7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***</w:t>
            </w:r>
          </w:p>
          <w:p w14:paraId="29A016A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61A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***</w:t>
            </w:r>
          </w:p>
          <w:p w14:paraId="73B8509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179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*</w:t>
            </w:r>
          </w:p>
          <w:p w14:paraId="48AE670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764421DE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077"/>
              <w:id w:val="-341782772"/>
            </w:sdtPr>
            <w:sdtContent>
              <w:p w14:paraId="547E3EFB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Credit card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0DA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**</w:t>
            </w:r>
          </w:p>
          <w:p w14:paraId="496FC42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784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**</w:t>
            </w:r>
          </w:p>
          <w:p w14:paraId="0F4869B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0E8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***</w:t>
            </w:r>
          </w:p>
          <w:p w14:paraId="57F2A0C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402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  <w:p w14:paraId="6E1BBDD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3C5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***</w:t>
            </w:r>
          </w:p>
          <w:p w14:paraId="096CC23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D38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***</w:t>
            </w:r>
          </w:p>
          <w:p w14:paraId="0CB6E58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D6D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2***</w:t>
            </w:r>
          </w:p>
          <w:p w14:paraId="528FE68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A7C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5</w:t>
            </w:r>
          </w:p>
          <w:p w14:paraId="09AF61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2D4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***</w:t>
            </w:r>
          </w:p>
          <w:p w14:paraId="67D1371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501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  <w:p w14:paraId="381F055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31B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***</w:t>
            </w:r>
          </w:p>
          <w:p w14:paraId="100972D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FD9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*</w:t>
            </w:r>
          </w:p>
          <w:p w14:paraId="5D17A4D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1EB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***</w:t>
            </w:r>
          </w:p>
          <w:p w14:paraId="24D3B61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49C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  <w:p w14:paraId="7E614FE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1E68C705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2"/>
              <w:id w:val="583886715"/>
            </w:sdtPr>
            <w:sdtContent>
              <w:p w14:paraId="2ED43BB5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ace -White (reference)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3"/>
              <w:id w:val="535172139"/>
            </w:sdtPr>
            <w:sdtContent>
              <w:p w14:paraId="1F03648D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4"/>
              <w:id w:val="76477683"/>
            </w:sdtPr>
            <w:sdtContent>
              <w:p w14:paraId="603527DF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5"/>
              <w:id w:val="1904483791"/>
            </w:sdtPr>
            <w:sdtContent>
              <w:p w14:paraId="72478E1E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6"/>
              <w:id w:val="-720749592"/>
            </w:sdtPr>
            <w:sdtContent>
              <w:p w14:paraId="3E241B9F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7"/>
              <w:id w:val="-1939132123"/>
            </w:sdtPr>
            <w:sdtContent>
              <w:p w14:paraId="0A446D05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8"/>
              <w:id w:val="-1564932744"/>
            </w:sdtPr>
            <w:sdtContent>
              <w:p w14:paraId="7E170C83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29"/>
              <w:id w:val="223720293"/>
            </w:sdtPr>
            <w:sdtContent>
              <w:p w14:paraId="55480A87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0"/>
              <w:id w:val="2094206273"/>
            </w:sdtPr>
            <w:sdtContent>
              <w:p w14:paraId="47C8D082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1"/>
              <w:id w:val="-1135096264"/>
            </w:sdtPr>
            <w:sdtContent>
              <w:p w14:paraId="7DF3E18A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2"/>
              <w:id w:val="-1602719717"/>
            </w:sdtPr>
            <w:sdtContent>
              <w:p w14:paraId="102074EE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3"/>
              <w:id w:val="388613720"/>
            </w:sdtPr>
            <w:sdtContent>
              <w:p w14:paraId="4832836F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4"/>
              <w:id w:val="-1984235455"/>
            </w:sdtPr>
            <w:sdtContent>
              <w:p w14:paraId="54E92346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5"/>
              <w:id w:val="919300373"/>
            </w:sdtPr>
            <w:sdtContent>
              <w:p w14:paraId="0EFB0821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6"/>
              <w:id w:val="-1430663859"/>
            </w:sdtPr>
            <w:sdtContent>
              <w:p w14:paraId="4F738958" w14:textId="77777777" w:rsidR="003C2CE9" w:rsidRPr="00012251" w:rsidRDefault="00000000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</w:p>
            </w:sdtContent>
          </w:sdt>
        </w:tc>
      </w:tr>
      <w:tr w:rsidR="003C2CE9" w:rsidRPr="00012251" w14:paraId="6FE46325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37"/>
              <w:id w:val="-2119518712"/>
            </w:sdtPr>
            <w:sdtContent>
              <w:p w14:paraId="34A7BA52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Black or brown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BBC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4***</w:t>
            </w:r>
          </w:p>
          <w:p w14:paraId="2167688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F05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1***</w:t>
            </w:r>
          </w:p>
          <w:p w14:paraId="326A40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5A6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  <w:p w14:paraId="407CC56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21A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  <w:p w14:paraId="45F0264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721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1**</w:t>
            </w:r>
          </w:p>
          <w:p w14:paraId="2AF81B4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1F6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1**</w:t>
            </w:r>
          </w:p>
          <w:p w14:paraId="762F82A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7C1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4***</w:t>
            </w:r>
          </w:p>
          <w:p w14:paraId="5BAD105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C9F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9</w:t>
            </w:r>
          </w:p>
          <w:p w14:paraId="24A56D6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16F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3***</w:t>
            </w:r>
          </w:p>
          <w:p w14:paraId="43184E8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BB6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4</w:t>
            </w:r>
          </w:p>
          <w:p w14:paraId="168A20A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96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1***</w:t>
            </w:r>
          </w:p>
          <w:p w14:paraId="267D272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350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3***</w:t>
            </w:r>
          </w:p>
          <w:p w14:paraId="5525C95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2E9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8**</w:t>
            </w:r>
          </w:p>
          <w:p w14:paraId="0CC9B60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620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6</w:t>
            </w:r>
          </w:p>
          <w:p w14:paraId="4D13139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0A82E46C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52"/>
              <w:id w:val="-191612849"/>
            </w:sdtPr>
            <w:sdtContent>
              <w:p w14:paraId="27BC7EF9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Asian or Indigenous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EC1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  <w:p w14:paraId="4BF16C8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2AA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089</w:t>
            </w:r>
          </w:p>
          <w:p w14:paraId="4ABAC1B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F41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077</w:t>
            </w:r>
          </w:p>
          <w:p w14:paraId="14EE989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372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073</w:t>
            </w:r>
          </w:p>
          <w:p w14:paraId="4C8E43B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935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027</w:t>
            </w:r>
          </w:p>
          <w:p w14:paraId="6B6BAF9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346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089</w:t>
            </w:r>
          </w:p>
          <w:p w14:paraId="03562E7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0C9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033</w:t>
            </w:r>
          </w:p>
          <w:p w14:paraId="068C6DF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B12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126**</w:t>
            </w:r>
          </w:p>
          <w:p w14:paraId="6932457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819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139</w:t>
            </w:r>
          </w:p>
          <w:p w14:paraId="5099162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109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077</w:t>
            </w:r>
          </w:p>
          <w:p w14:paraId="7D2D47B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658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091</w:t>
            </w:r>
          </w:p>
          <w:p w14:paraId="0857112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F8B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109</w:t>
            </w:r>
          </w:p>
          <w:p w14:paraId="3E07150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FFF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036</w:t>
            </w:r>
          </w:p>
          <w:p w14:paraId="2A6D9C3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BCE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0.225</w:t>
            </w:r>
          </w:p>
          <w:p w14:paraId="0C1486C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3FD6CFA5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82"/>
              <w:id w:val="-850637938"/>
            </w:sdtPr>
            <w:sdtContent>
              <w:p w14:paraId="5A81C731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sidents from 0 to 5 years old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995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***</w:t>
            </w:r>
          </w:p>
          <w:p w14:paraId="4DDE5FB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E9C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5***</w:t>
            </w:r>
          </w:p>
          <w:p w14:paraId="28B6C87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42E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**</w:t>
            </w:r>
          </w:p>
          <w:p w14:paraId="2154E20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EF6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***</w:t>
            </w:r>
          </w:p>
          <w:p w14:paraId="4AE3B86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542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***</w:t>
            </w:r>
          </w:p>
          <w:p w14:paraId="62767AD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3F7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4</w:t>
            </w:r>
          </w:p>
          <w:p w14:paraId="72B62B9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3F3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***</w:t>
            </w:r>
          </w:p>
          <w:p w14:paraId="3E2F8C8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DA5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0***</w:t>
            </w:r>
          </w:p>
          <w:p w14:paraId="3D7AA6B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073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</w:t>
            </w:r>
          </w:p>
          <w:p w14:paraId="09D432F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AB2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  <w:p w14:paraId="2A16436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3FD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***</w:t>
            </w:r>
          </w:p>
          <w:p w14:paraId="10B15C1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C16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**</w:t>
            </w:r>
          </w:p>
          <w:p w14:paraId="0CD6B7E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F6C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***</w:t>
            </w:r>
          </w:p>
          <w:p w14:paraId="50B94D6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B1C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4***</w:t>
            </w:r>
          </w:p>
          <w:p w14:paraId="33E3A8F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54894516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197"/>
              <w:id w:val="-1315255351"/>
            </w:sdtPr>
            <w:sdtContent>
              <w:p w14:paraId="2EE8CFB3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sidents 6 to 12-year-old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C8F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***</w:t>
            </w:r>
          </w:p>
          <w:p w14:paraId="7F4D80E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A5A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1**</w:t>
            </w:r>
          </w:p>
          <w:p w14:paraId="261D2CF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D5E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***</w:t>
            </w:r>
          </w:p>
          <w:p w14:paraId="2CE4AE0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E5D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***</w:t>
            </w:r>
          </w:p>
          <w:p w14:paraId="0380318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73C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***</w:t>
            </w:r>
          </w:p>
          <w:p w14:paraId="417FCAC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1FE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  <w:p w14:paraId="26DFFB2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CD2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***</w:t>
            </w:r>
          </w:p>
          <w:p w14:paraId="5B751DA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147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***</w:t>
            </w:r>
          </w:p>
          <w:p w14:paraId="191F0AC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D487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8**</w:t>
            </w:r>
          </w:p>
          <w:p w14:paraId="6800C9D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8FE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***</w:t>
            </w:r>
          </w:p>
          <w:p w14:paraId="713882D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D66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***</w:t>
            </w:r>
          </w:p>
          <w:p w14:paraId="5B2E713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C9C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***</w:t>
            </w:r>
          </w:p>
          <w:p w14:paraId="357EDB1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EE9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***</w:t>
            </w:r>
          </w:p>
          <w:p w14:paraId="6B795D5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B2D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*</w:t>
            </w:r>
          </w:p>
          <w:p w14:paraId="2B1EB81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60A09A31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212"/>
              <w:id w:val="-1320034585"/>
            </w:sdtPr>
            <w:sdtContent>
              <w:p w14:paraId="312C4B10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sidents 13 to 18-year-old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782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***</w:t>
            </w:r>
          </w:p>
          <w:p w14:paraId="7635899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4C8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4</w:t>
            </w:r>
          </w:p>
          <w:p w14:paraId="4A3FEB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74C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2</w:t>
            </w:r>
          </w:p>
          <w:p w14:paraId="4ACCD06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D36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***</w:t>
            </w:r>
          </w:p>
          <w:p w14:paraId="46B254B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983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***</w:t>
            </w:r>
          </w:p>
          <w:p w14:paraId="68019A1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9CC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6</w:t>
            </w:r>
          </w:p>
          <w:p w14:paraId="010C2C6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53A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***</w:t>
            </w:r>
          </w:p>
          <w:p w14:paraId="4C65ADD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1E2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***</w:t>
            </w:r>
          </w:p>
          <w:p w14:paraId="2BF419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37C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2***</w:t>
            </w:r>
          </w:p>
          <w:p w14:paraId="687588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AAB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  <w:p w14:paraId="4ED137F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0B4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***</w:t>
            </w:r>
          </w:p>
          <w:p w14:paraId="25290D1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051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*</w:t>
            </w:r>
          </w:p>
          <w:p w14:paraId="63BB1A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BCD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***</w:t>
            </w:r>
          </w:p>
          <w:p w14:paraId="3013908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274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**</w:t>
            </w:r>
          </w:p>
          <w:p w14:paraId="769C2E1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6A48B03D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227"/>
              <w:id w:val="1065838399"/>
            </w:sdtPr>
            <w:sdtContent>
              <w:p w14:paraId="0C483D6B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sidents 19 to 59-year-old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EFC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***</w:t>
            </w:r>
          </w:p>
          <w:p w14:paraId="36C2E70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D38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1**</w:t>
            </w:r>
          </w:p>
          <w:p w14:paraId="3C31CA8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4BB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  <w:p w14:paraId="13ECD84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7D4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***</w:t>
            </w:r>
          </w:p>
          <w:p w14:paraId="05A0A93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B6A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**</w:t>
            </w:r>
          </w:p>
          <w:p w14:paraId="3AD4807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48A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  <w:p w14:paraId="40B9F13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3D1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***</w:t>
            </w:r>
          </w:p>
          <w:p w14:paraId="6BA090F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871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***</w:t>
            </w:r>
          </w:p>
          <w:p w14:paraId="457BEB2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E55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5</w:t>
            </w:r>
          </w:p>
          <w:p w14:paraId="108276C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3B2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  <w:p w14:paraId="3B2F7A6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874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***</w:t>
            </w:r>
          </w:p>
          <w:p w14:paraId="55EAAD4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214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***</w:t>
            </w:r>
          </w:p>
          <w:p w14:paraId="3137B29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A9E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***</w:t>
            </w:r>
          </w:p>
          <w:p w14:paraId="60426C6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383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***</w:t>
            </w:r>
          </w:p>
          <w:p w14:paraId="4D8B0B9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1A42594B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242"/>
              <w:id w:val="-429509410"/>
            </w:sdtPr>
            <w:sdtContent>
              <w:p w14:paraId="019E1531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sidents 60-year-old or more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A4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0**</w:t>
            </w:r>
          </w:p>
          <w:p w14:paraId="0F64BFB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C72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5</w:t>
            </w:r>
          </w:p>
          <w:p w14:paraId="4956D6D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794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5</w:t>
            </w:r>
          </w:p>
          <w:p w14:paraId="7945EE3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8D4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  <w:p w14:paraId="576B3DD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86F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6**</w:t>
            </w:r>
          </w:p>
          <w:p w14:paraId="08B7C45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55E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0</w:t>
            </w:r>
          </w:p>
          <w:p w14:paraId="6E33702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B3C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***</w:t>
            </w:r>
          </w:p>
          <w:p w14:paraId="2D3B853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06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***</w:t>
            </w:r>
          </w:p>
          <w:p w14:paraId="5AC921F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C3D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  <w:p w14:paraId="6A4A321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993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2**</w:t>
            </w:r>
          </w:p>
          <w:p w14:paraId="100FB78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D37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  <w:p w14:paraId="28BD6E2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78B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5***</w:t>
            </w:r>
          </w:p>
          <w:p w14:paraId="72C131E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8B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  <w:p w14:paraId="5B76DEE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A09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***</w:t>
            </w:r>
          </w:p>
          <w:p w14:paraId="4EE74B5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042ADCB7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272"/>
              <w:id w:val="611722392"/>
            </w:sdtPr>
            <w:sdtContent>
              <w:p w14:paraId="7E68626A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Log of per capita income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8A5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***</w:t>
            </w:r>
          </w:p>
          <w:p w14:paraId="2E8C4C5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FDB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***</w:t>
            </w:r>
          </w:p>
          <w:p w14:paraId="0C0B49F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C6A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***</w:t>
            </w:r>
          </w:p>
          <w:p w14:paraId="0C7179D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F5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***</w:t>
            </w:r>
          </w:p>
          <w:p w14:paraId="7AD4427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CF1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***</w:t>
            </w:r>
          </w:p>
          <w:p w14:paraId="12A06DD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90D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***</w:t>
            </w:r>
          </w:p>
          <w:p w14:paraId="643E5E7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188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  <w:p w14:paraId="160616E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CC0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4</w:t>
            </w:r>
          </w:p>
          <w:p w14:paraId="4703F04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545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***</w:t>
            </w:r>
          </w:p>
          <w:p w14:paraId="427EC8C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4A3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***</w:t>
            </w:r>
          </w:p>
          <w:p w14:paraId="54D1FF1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1C0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***</w:t>
            </w:r>
          </w:p>
          <w:p w14:paraId="4523158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9FB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***</w:t>
            </w:r>
          </w:p>
          <w:p w14:paraId="0F8950D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CB5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***</w:t>
            </w:r>
          </w:p>
          <w:p w14:paraId="60FB281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B44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1</w:t>
            </w:r>
          </w:p>
          <w:p w14:paraId="4039CAE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008443A4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287"/>
              <w:id w:val="1871265135"/>
            </w:sdtPr>
            <w:sdtContent>
              <w:p w14:paraId="7B61FA32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Number of rooms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465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1***</w:t>
            </w:r>
          </w:p>
          <w:p w14:paraId="363EC93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7F4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  <w:p w14:paraId="0AB18C0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BC1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  <w:p w14:paraId="6C1D862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C70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3**</w:t>
            </w:r>
          </w:p>
          <w:p w14:paraId="4972468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A39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  <w:p w14:paraId="4CD5577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E70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  <w:p w14:paraId="5871774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8FF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  <w:p w14:paraId="681416B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837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  <w:p w14:paraId="18F448A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679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  <w:p w14:paraId="4E56F0C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1C4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  <w:p w14:paraId="1A29675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902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**</w:t>
            </w:r>
          </w:p>
          <w:p w14:paraId="233F059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AC1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***</w:t>
            </w:r>
          </w:p>
          <w:p w14:paraId="116810C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5A8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***</w:t>
            </w:r>
          </w:p>
          <w:p w14:paraId="5EF2762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C90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2</w:t>
            </w:r>
          </w:p>
          <w:p w14:paraId="7DAA121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262FC714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02"/>
              <w:id w:val="-2133000155"/>
            </w:sdtPr>
            <w:sdtContent>
              <w:p w14:paraId="6D238ADF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Piped water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71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***</w:t>
            </w:r>
          </w:p>
          <w:p w14:paraId="3E84236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BA0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14:paraId="5D444ED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E73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4***</w:t>
            </w:r>
          </w:p>
          <w:p w14:paraId="72031EC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33B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  <w:p w14:paraId="748D170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154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***</w:t>
            </w:r>
          </w:p>
          <w:p w14:paraId="74CF309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DF7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</w:t>
            </w:r>
          </w:p>
          <w:p w14:paraId="5CF279F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552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***</w:t>
            </w:r>
          </w:p>
          <w:p w14:paraId="3B563B4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A2E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9***</w:t>
            </w:r>
          </w:p>
          <w:p w14:paraId="4FD079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522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  <w:p w14:paraId="37BB87F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EF9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8*</w:t>
            </w:r>
          </w:p>
          <w:p w14:paraId="52042E8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D33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  <w:p w14:paraId="5406498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009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  <w:p w14:paraId="5C060D5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ED0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9**</w:t>
            </w:r>
          </w:p>
          <w:p w14:paraId="6900CE2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99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  <w:p w14:paraId="759668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63B719BA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17"/>
              <w:id w:val="421225813"/>
            </w:sdtPr>
            <w:sdtContent>
              <w:p w14:paraId="11F522C2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Sewage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33D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  <w:p w14:paraId="2127630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647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*</w:t>
            </w:r>
          </w:p>
          <w:p w14:paraId="0C8E811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81C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  <w:p w14:paraId="38ADDBF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B9E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2</w:t>
            </w:r>
          </w:p>
          <w:p w14:paraId="2ED4693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74A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8</w:t>
            </w:r>
          </w:p>
          <w:p w14:paraId="2F46C73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20D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8</w:t>
            </w:r>
          </w:p>
          <w:p w14:paraId="61D9E5D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F8F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**</w:t>
            </w:r>
          </w:p>
          <w:p w14:paraId="2D26EF3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84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8***</w:t>
            </w:r>
          </w:p>
          <w:p w14:paraId="2D5A421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64F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***</w:t>
            </w:r>
          </w:p>
          <w:p w14:paraId="361F029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30C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  <w:p w14:paraId="1B63E91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D45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  <w:p w14:paraId="4C0E088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32D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**</w:t>
            </w:r>
          </w:p>
          <w:p w14:paraId="722CDEA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C59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0**</w:t>
            </w:r>
          </w:p>
          <w:p w14:paraId="07B74E1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4AC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2</w:t>
            </w:r>
          </w:p>
          <w:p w14:paraId="63AFA0C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04830F36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32"/>
              <w:id w:val="-457488572"/>
            </w:sdtPr>
            <w:sdtContent>
              <w:p w14:paraId="0262D9F4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Oven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0FE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*</w:t>
            </w:r>
          </w:p>
          <w:p w14:paraId="0B7ED57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A1E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  <w:p w14:paraId="2DDF188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643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2</w:t>
            </w:r>
          </w:p>
          <w:p w14:paraId="16BB468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CF7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  <w:p w14:paraId="405CA59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E69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**</w:t>
            </w:r>
          </w:p>
          <w:p w14:paraId="571F893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E25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*</w:t>
            </w:r>
          </w:p>
          <w:p w14:paraId="2157329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8E2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  <w:p w14:paraId="3983FF5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29F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  <w:p w14:paraId="409DBAE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D3C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  <w:p w14:paraId="7325864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9F1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**</w:t>
            </w:r>
          </w:p>
          <w:p w14:paraId="708F2A3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4E0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***</w:t>
            </w:r>
          </w:p>
          <w:p w14:paraId="79E65EC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D80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***</w:t>
            </w:r>
          </w:p>
          <w:p w14:paraId="619E902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0B2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***</w:t>
            </w:r>
          </w:p>
          <w:p w14:paraId="04CFAEB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758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  <w:p w14:paraId="5E9E933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27F91C91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47"/>
              <w:id w:val="-913779634"/>
            </w:sdtPr>
            <w:sdtContent>
              <w:p w14:paraId="32EB36C0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Stove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3D1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  <w:p w14:paraId="12537C7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7E3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  <w:p w14:paraId="5DCB362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74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  <w:p w14:paraId="0BC6097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7AE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8**</w:t>
            </w:r>
          </w:p>
          <w:p w14:paraId="1B29195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9FC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  <w:p w14:paraId="0FA8781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73B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8</w:t>
            </w:r>
          </w:p>
          <w:p w14:paraId="7E4B85F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C43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***</w:t>
            </w:r>
          </w:p>
          <w:p w14:paraId="789B803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F4A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0</w:t>
            </w:r>
          </w:p>
          <w:p w14:paraId="20C0A4E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090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</w:t>
            </w:r>
          </w:p>
          <w:p w14:paraId="2CA14D3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5E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3</w:t>
            </w:r>
          </w:p>
          <w:p w14:paraId="22B4B87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181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  <w:p w14:paraId="664A6EB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4BE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2</w:t>
            </w:r>
          </w:p>
          <w:p w14:paraId="7178F2A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E0E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  <w:p w14:paraId="0B1E286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F3F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**</w:t>
            </w:r>
          </w:p>
          <w:p w14:paraId="5C40408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488D0FF3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62"/>
              <w:id w:val="-2071255470"/>
            </w:sdtPr>
            <w:sdtContent>
              <w:p w14:paraId="1AC9BB1F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Refrigerator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62F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***</w:t>
            </w:r>
          </w:p>
          <w:p w14:paraId="040C60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8F9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6</w:t>
            </w:r>
          </w:p>
          <w:p w14:paraId="00C303E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4DF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0***</w:t>
            </w:r>
          </w:p>
          <w:p w14:paraId="4CB00A0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1D3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  <w:p w14:paraId="12D7623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7C2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**</w:t>
            </w:r>
          </w:p>
          <w:p w14:paraId="77AB738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0B3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8</w:t>
            </w:r>
          </w:p>
          <w:p w14:paraId="6323335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509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**</w:t>
            </w:r>
          </w:p>
          <w:p w14:paraId="27A1B5B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961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4*</w:t>
            </w:r>
          </w:p>
          <w:p w14:paraId="6DBF49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D57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  <w:p w14:paraId="35E724E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704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*</w:t>
            </w:r>
          </w:p>
          <w:p w14:paraId="5702729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B46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  <w:p w14:paraId="075C6BD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1F8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*</w:t>
            </w:r>
          </w:p>
          <w:p w14:paraId="09A1352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ACE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  <w:p w14:paraId="4B74DE7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A9C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5</w:t>
            </w:r>
          </w:p>
          <w:p w14:paraId="122C4CD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53CDD560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77"/>
              <w:id w:val="1486900051"/>
            </w:sdtPr>
            <w:sdtContent>
              <w:p w14:paraId="66A9C56D" w14:textId="77777777" w:rsidR="003C2CE9" w:rsidRPr="00012251" w:rsidRDefault="003C2CE9" w:rsidP="00177ACD">
                <w:pPr>
                  <w:spacing w:after="0" w:line="240" w:lineRule="auto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Freezer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D2D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  <w:p w14:paraId="39317A8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15E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5</w:t>
            </w:r>
          </w:p>
          <w:p w14:paraId="6E508FA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6EE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**</w:t>
            </w:r>
          </w:p>
          <w:p w14:paraId="763FA7C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590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9</w:t>
            </w:r>
          </w:p>
          <w:p w14:paraId="184C1B9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6D5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  <w:p w14:paraId="02D136B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CB7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2*</w:t>
            </w:r>
          </w:p>
          <w:p w14:paraId="3E2A542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240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*</w:t>
            </w:r>
          </w:p>
          <w:p w14:paraId="1630018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8D28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***</w:t>
            </w:r>
          </w:p>
          <w:p w14:paraId="7EAF0DB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618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  <w:p w14:paraId="42830EE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50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5</w:t>
            </w:r>
          </w:p>
          <w:p w14:paraId="6A1BE71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4FB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  <w:p w14:paraId="7B0BFA5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14E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1***</w:t>
            </w:r>
          </w:p>
          <w:p w14:paraId="2D209D3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C1B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0***</w:t>
            </w:r>
          </w:p>
          <w:p w14:paraId="50DF744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6F0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1</w:t>
            </w:r>
          </w:p>
          <w:p w14:paraId="1218930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2D7987A6" w14:textId="77777777" w:rsidTr="00177ACD">
        <w:trPr>
          <w:trHeight w:val="288"/>
        </w:trPr>
        <w:tc>
          <w:tcPr>
            <w:tcW w:w="2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sdt>
            <w:sdtPr>
              <w:tag w:val="goog_rdk_1392"/>
              <w:id w:val="783239032"/>
            </w:sdtPr>
            <w:sdtContent>
              <w:p w14:paraId="1A7FAF8D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Chi-square test</w:t>
                </w:r>
              </w:p>
            </w:sdtContent>
          </w:sdt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686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7.36***</w:t>
            </w:r>
          </w:p>
          <w:p w14:paraId="1F76EE8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D86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.43***</w:t>
            </w:r>
          </w:p>
          <w:p w14:paraId="7EE0EBE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8F2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7.39***</w:t>
            </w:r>
          </w:p>
          <w:p w14:paraId="23CBC3E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5A1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.17***</w:t>
            </w:r>
          </w:p>
          <w:p w14:paraId="695C006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182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0.86***</w:t>
            </w:r>
          </w:p>
          <w:p w14:paraId="45146F5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DD4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.83***</w:t>
            </w:r>
          </w:p>
          <w:p w14:paraId="0837051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A0E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9.47***</w:t>
            </w:r>
          </w:p>
          <w:p w14:paraId="158B0F6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2A8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0.20***</w:t>
            </w:r>
          </w:p>
          <w:p w14:paraId="569E1D30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915C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9.58***</w:t>
            </w:r>
          </w:p>
          <w:p w14:paraId="4B1F1E8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41E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8.62***</w:t>
            </w:r>
          </w:p>
          <w:p w14:paraId="1A06611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1E4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5.53***</w:t>
            </w:r>
          </w:p>
          <w:p w14:paraId="4EE12D6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ED2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.12***</w:t>
            </w:r>
          </w:p>
          <w:p w14:paraId="4C14FF3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634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3.31***</w:t>
            </w:r>
          </w:p>
          <w:p w14:paraId="2A3CB93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1FF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2.45***</w:t>
            </w:r>
          </w:p>
          <w:p w14:paraId="3826398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C2CE9" w:rsidRPr="00012251" w14:paraId="279650AC" w14:textId="77777777" w:rsidTr="00177ACD">
        <w:trPr>
          <w:trHeight w:val="288"/>
        </w:trPr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sdt>
            <w:sdtPr>
              <w:tag w:val="goog_rdk_1407"/>
              <w:id w:val="1688019393"/>
            </w:sdtPr>
            <w:sdtContent>
              <w:p w14:paraId="2A55A719" w14:textId="77777777" w:rsidR="003C2CE9" w:rsidRPr="00012251" w:rsidRDefault="003C2CE9" w:rsidP="00177ACD">
                <w:pPr>
                  <w:spacing w:after="0" w:line="240" w:lineRule="auto"/>
                  <w:jc w:val="center"/>
                  <w:rPr>
                    <w:rFonts w:eastAsia="Times New Roman" w:cs="Times New Roman"/>
                    <w:sz w:val="16"/>
                    <w:szCs w:val="16"/>
                  </w:rPr>
                </w:pPr>
                <w:r w:rsidRPr="00012251">
                  <w:rPr>
                    <w:rFonts w:eastAsia="Times New Roman" w:cs="Times New Roman"/>
                    <w:sz w:val="16"/>
                    <w:szCs w:val="16"/>
                  </w:rPr>
                  <w:t>Pseudo R</w:t>
                </w:r>
                <w:r>
                  <w:rPr>
                    <w:rFonts w:eastAsia="Times New Roman" w:cs="Times New Roman"/>
                    <w:sz w:val="16"/>
                    <w:szCs w:val="16"/>
                    <w:vertAlign w:val="superscript"/>
                  </w:rPr>
                  <w:t>2</w:t>
                </w:r>
              </w:p>
            </w:sdtContent>
          </w:sdt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841F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7</w:t>
            </w:r>
          </w:p>
          <w:p w14:paraId="7907C9C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45C0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7</w:t>
            </w:r>
          </w:p>
          <w:p w14:paraId="7FDACA0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84B6A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1</w:t>
            </w:r>
          </w:p>
          <w:p w14:paraId="095FC4F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13F63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1</w:t>
            </w:r>
          </w:p>
          <w:p w14:paraId="2AD9AEEB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8286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1</w:t>
            </w:r>
          </w:p>
          <w:p w14:paraId="45D3497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B55349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4</w:t>
            </w:r>
          </w:p>
          <w:p w14:paraId="2848EC31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99D10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0</w:t>
            </w:r>
          </w:p>
          <w:p w14:paraId="77F46FA6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C3467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9</w:t>
            </w:r>
          </w:p>
          <w:p w14:paraId="0D23526D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DCE94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4</w:t>
            </w:r>
          </w:p>
          <w:p w14:paraId="558AD95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C07C5A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1</w:t>
            </w:r>
          </w:p>
          <w:p w14:paraId="556F66C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C7CC1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7</w:t>
            </w:r>
          </w:p>
          <w:p w14:paraId="64ECA33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E0BD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9</w:t>
            </w:r>
          </w:p>
          <w:p w14:paraId="1858D395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9AF82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3</w:t>
            </w:r>
          </w:p>
          <w:p w14:paraId="488EC06E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790A43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3544</w:t>
            </w:r>
          </w:p>
          <w:p w14:paraId="698B7F0F" w14:textId="77777777" w:rsidR="003C2CE9" w:rsidRPr="000122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sdt>
      <w:sdtPr>
        <w:tag w:val="goog_rdk_1422"/>
        <w:id w:val="1728488274"/>
      </w:sdtPr>
      <w:sdtContent>
        <w:p w14:paraId="6D53073C" w14:textId="66EE81B5" w:rsidR="003C2CE9" w:rsidRDefault="003C2CE9" w:rsidP="003C2CE9">
          <w:pPr>
            <w:spacing w:after="0" w:line="240" w:lineRule="auto"/>
            <w:jc w:val="both"/>
          </w:pPr>
          <w:r w:rsidRPr="00012251">
            <w:rPr>
              <w:rFonts w:eastAsia="Times New Roman" w:cs="Times New Roman"/>
              <w:sz w:val="20"/>
              <w:szCs w:val="20"/>
            </w:rPr>
            <w:t>Source: Own elaboration.</w:t>
          </w:r>
        </w:p>
      </w:sdtContent>
    </w:sdt>
    <w:sectPr w:rsidR="003C2CE9" w:rsidSect="00A34A01">
      <w:headerReference w:type="default" r:id="rId7"/>
      <w:footerReference w:type="default" r:id="rId8"/>
      <w:pgSz w:w="16838" w:h="11906" w:orient="landscape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4554E" w14:textId="77777777" w:rsidR="008C7A52" w:rsidRDefault="008C7A52">
      <w:pPr>
        <w:spacing w:after="0" w:line="240" w:lineRule="auto"/>
      </w:pPr>
      <w:r>
        <w:separator/>
      </w:r>
    </w:p>
  </w:endnote>
  <w:endnote w:type="continuationSeparator" w:id="0">
    <w:p w14:paraId="0A8743A5" w14:textId="77777777" w:rsidR="008C7A52" w:rsidRDefault="008C7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432"/>
      <w:id w:val="-889807725"/>
    </w:sdtPr>
    <w:sdtContent>
      <w:p w14:paraId="7F61D4C7" w14:textId="77777777" w:rsidR="007C3D72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after="0" w:line="240" w:lineRule="auto"/>
          <w:rPr>
            <w:color w:val="00000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6BC31" w14:textId="77777777" w:rsidR="008C7A52" w:rsidRDefault="008C7A52">
      <w:pPr>
        <w:spacing w:after="0" w:line="240" w:lineRule="auto"/>
      </w:pPr>
      <w:r>
        <w:separator/>
      </w:r>
    </w:p>
  </w:footnote>
  <w:footnote w:type="continuationSeparator" w:id="0">
    <w:p w14:paraId="1D33E84E" w14:textId="77777777" w:rsidR="008C7A52" w:rsidRDefault="008C7A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425"/>
      <w:id w:val="938345751"/>
      <w:showingPlcHdr/>
    </w:sdtPr>
    <w:sdtContent>
      <w:p w14:paraId="203A0402" w14:textId="1C47E09C" w:rsidR="007C3D72" w:rsidRDefault="00A3400F">
        <w:pPr>
          <w:widowControl w:val="0"/>
          <w:pBdr>
            <w:top w:val="nil"/>
            <w:left w:val="nil"/>
            <w:bottom w:val="nil"/>
            <w:right w:val="nil"/>
            <w:between w:val="nil"/>
          </w:pBdr>
          <w:spacing w:after="0" w:line="276" w:lineRule="auto"/>
          <w:rPr>
            <w:color w:val="000000"/>
          </w:rPr>
        </w:pPr>
        <w:r>
          <w:t xml:space="preserve">     </w:t>
        </w:r>
      </w:p>
    </w:sdtContent>
  </w:sdt>
  <w:sdt>
    <w:sdtPr>
      <w:tag w:val="goog_rdk_1429"/>
      <w:id w:val="-415403014"/>
    </w:sdtPr>
    <w:sdtContent>
      <w:p w14:paraId="4459D643" w14:textId="77777777" w:rsidR="007C3D72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after="0" w:line="240" w:lineRule="auto"/>
          <w:rPr>
            <w:color w:val="000000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6624A"/>
    <w:multiLevelType w:val="hybridMultilevel"/>
    <w:tmpl w:val="F9F61B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8148F"/>
    <w:multiLevelType w:val="multilevel"/>
    <w:tmpl w:val="EAE4D8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32448"/>
    <w:multiLevelType w:val="multilevel"/>
    <w:tmpl w:val="4A5C2828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31914389"/>
    <w:multiLevelType w:val="hybridMultilevel"/>
    <w:tmpl w:val="571A0C2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65CFD"/>
    <w:multiLevelType w:val="multilevel"/>
    <w:tmpl w:val="1C425C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47199"/>
    <w:multiLevelType w:val="multilevel"/>
    <w:tmpl w:val="7AB85030"/>
    <w:lvl w:ilvl="0">
      <w:start w:val="3"/>
      <w:numFmt w:val="decimal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7D2183"/>
    <w:multiLevelType w:val="multilevel"/>
    <w:tmpl w:val="CB3E7ED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3E16E6"/>
    <w:multiLevelType w:val="multilevel"/>
    <w:tmpl w:val="6198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8481164">
    <w:abstractNumId w:val="6"/>
  </w:num>
  <w:num w:numId="2" w16cid:durableId="800726349">
    <w:abstractNumId w:val="4"/>
  </w:num>
  <w:num w:numId="3" w16cid:durableId="1440031474">
    <w:abstractNumId w:val="5"/>
  </w:num>
  <w:num w:numId="4" w16cid:durableId="1159618985">
    <w:abstractNumId w:val="2"/>
  </w:num>
  <w:num w:numId="5" w16cid:durableId="1584683260">
    <w:abstractNumId w:val="1"/>
  </w:num>
  <w:num w:numId="6" w16cid:durableId="364520425">
    <w:abstractNumId w:val="7"/>
  </w:num>
  <w:num w:numId="7" w16cid:durableId="1455632070">
    <w:abstractNumId w:val="3"/>
  </w:num>
  <w:num w:numId="8" w16cid:durableId="429785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1A"/>
    <w:rsid w:val="00207D8D"/>
    <w:rsid w:val="003C2CE9"/>
    <w:rsid w:val="00591056"/>
    <w:rsid w:val="007C3D72"/>
    <w:rsid w:val="0085181A"/>
    <w:rsid w:val="00864566"/>
    <w:rsid w:val="00884981"/>
    <w:rsid w:val="008C7A52"/>
    <w:rsid w:val="009A6533"/>
    <w:rsid w:val="00A3400F"/>
    <w:rsid w:val="00A34A01"/>
    <w:rsid w:val="00A46E08"/>
    <w:rsid w:val="00A91B69"/>
    <w:rsid w:val="00AF28DB"/>
    <w:rsid w:val="00D57ED4"/>
    <w:rsid w:val="00D7221E"/>
    <w:rsid w:val="00F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83816"/>
  <w15:chartTrackingRefBased/>
  <w15:docId w15:val="{5CDFF6C2-375C-40C6-9F50-D74E23C2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C2CE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2CE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2CE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2CE9"/>
    <w:pPr>
      <w:keepNext/>
      <w:keepLines/>
      <w:spacing w:before="240" w:after="40"/>
      <w:outlineLvl w:val="3"/>
    </w:pPr>
    <w:rPr>
      <w:b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2CE9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2CE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2CE9"/>
    <w:rPr>
      <w:rFonts w:ascii="Times New Roman" w:eastAsia="Calibri" w:hAnsi="Times New Roman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2CE9"/>
    <w:rPr>
      <w:rFonts w:ascii="Times New Roman" w:eastAsia="Calibri" w:hAnsi="Times New Roman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2CE9"/>
    <w:rPr>
      <w:rFonts w:ascii="Times New Roman" w:eastAsia="Calibri" w:hAnsi="Times New Roman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2CE9"/>
    <w:rPr>
      <w:rFonts w:ascii="Times New Roman" w:eastAsia="Calibri" w:hAnsi="Times New Roman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2CE9"/>
    <w:rPr>
      <w:rFonts w:ascii="Times New Roman" w:eastAsia="Calibri" w:hAnsi="Times New Roman" w:cs="Calibri"/>
      <w:b/>
      <w:kern w:val="0"/>
      <w:sz w:val="24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2CE9"/>
    <w:rPr>
      <w:rFonts w:ascii="Times New Roman" w:eastAsia="Calibri" w:hAnsi="Times New Roman" w:cs="Calibri"/>
      <w:b/>
      <w:kern w:val="0"/>
      <w:sz w:val="20"/>
      <w:szCs w:val="20"/>
      <w:lang w:val="en-US" w:eastAsia="pt-BR"/>
      <w14:ligatures w14:val="none"/>
    </w:rPr>
  </w:style>
  <w:style w:type="table" w:customStyle="1" w:styleId="TableNormal">
    <w:name w:val="Table Normal"/>
    <w:rsid w:val="003C2CE9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3C2CE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3C2CE9"/>
    <w:rPr>
      <w:rFonts w:ascii="Times New Roman" w:eastAsia="Calibri" w:hAnsi="Times New Roman" w:cs="Calibri"/>
      <w:b/>
      <w:kern w:val="0"/>
      <w:sz w:val="72"/>
      <w:szCs w:val="72"/>
      <w:lang w:val="en-US" w:eastAsia="pt-BR"/>
      <w14:ligatures w14:val="non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C2CE9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C2CE9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3C2CE9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3C2CE9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3C2CE9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3C2CE9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3C2CE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3C2CE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C2CE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C2CE9"/>
    <w:rPr>
      <w:rFonts w:ascii="Tahoma" w:eastAsia="Calibri" w:hAnsi="Tahoma" w:cs="Tahoma"/>
      <w:kern w:val="0"/>
      <w:sz w:val="16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2CE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C2CE9"/>
    <w:rPr>
      <w:rFonts w:ascii="Tahoma" w:eastAsia="Calibri" w:hAnsi="Tahoma" w:cs="Tahoma"/>
      <w:b/>
      <w:bCs/>
      <w:kern w:val="0"/>
      <w:sz w:val="16"/>
      <w:szCs w:val="20"/>
      <w:lang w:val="en-US" w:eastAsia="pt-BR"/>
      <w14:ligatures w14:val="none"/>
    </w:rPr>
  </w:style>
  <w:style w:type="character" w:customStyle="1" w:styleId="normaltextrun">
    <w:name w:val="normaltextrun"/>
    <w:basedOn w:val="Fontepargpadro"/>
    <w:rsid w:val="003C2CE9"/>
  </w:style>
  <w:style w:type="character" w:customStyle="1" w:styleId="eop">
    <w:name w:val="eop"/>
    <w:basedOn w:val="Fontepargpadro"/>
    <w:rsid w:val="003C2CE9"/>
  </w:style>
  <w:style w:type="table" w:styleId="Tabelacomgrade">
    <w:name w:val="Table Grid"/>
    <w:basedOn w:val="Tabelanormal"/>
    <w:uiPriority w:val="59"/>
    <w:rsid w:val="003C2CE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har">
    <w:name w:val="Cabeçalho Char"/>
    <w:basedOn w:val="Fontepargpadro"/>
    <w:link w:val="Cabealho"/>
    <w:uiPriority w:val="99"/>
    <w:rsid w:val="003C2CE9"/>
  </w:style>
  <w:style w:type="paragraph" w:styleId="Cabealho">
    <w:name w:val="header"/>
    <w:basedOn w:val="Normal"/>
    <w:link w:val="CabealhoChar"/>
    <w:uiPriority w:val="99"/>
    <w:unhideWhenUsed/>
    <w:rsid w:val="003C2C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customStyle="1" w:styleId="CabealhoChar1">
    <w:name w:val="Cabeçalho Char1"/>
    <w:basedOn w:val="Fontepargpadro"/>
    <w:uiPriority w:val="99"/>
    <w:semiHidden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3C2CE9"/>
  </w:style>
  <w:style w:type="paragraph" w:styleId="Rodap">
    <w:name w:val="footer"/>
    <w:basedOn w:val="Normal"/>
    <w:link w:val="RodapChar"/>
    <w:uiPriority w:val="99"/>
    <w:unhideWhenUsed/>
    <w:rsid w:val="003C2C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customStyle="1" w:styleId="RodapChar1">
    <w:name w:val="Rodapé Char1"/>
    <w:basedOn w:val="Fontepargpadro"/>
    <w:uiPriority w:val="99"/>
    <w:semiHidden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C2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2CE9"/>
    <w:rPr>
      <w:rFonts w:ascii="Segoe UI" w:eastAsia="Calibri" w:hAnsi="Segoe UI" w:cs="Segoe UI"/>
      <w:kern w:val="0"/>
      <w:sz w:val="18"/>
      <w:szCs w:val="18"/>
      <w:lang w:val="en-US" w:eastAsia="pt-BR"/>
      <w14:ligatures w14:val="none"/>
    </w:rPr>
  </w:style>
  <w:style w:type="character" w:customStyle="1" w:styleId="rynqvb">
    <w:name w:val="rynqvb"/>
    <w:basedOn w:val="Fontepargpadro"/>
    <w:rsid w:val="003C2CE9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3C2CE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3C2CE9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3C2CE9"/>
    <w:rPr>
      <w:vertAlign w:val="superscript"/>
    </w:rPr>
  </w:style>
  <w:style w:type="character" w:styleId="MenoPendente">
    <w:name w:val="Unresolved Mention"/>
    <w:basedOn w:val="Fontepargpadro"/>
    <w:uiPriority w:val="99"/>
    <w:rsid w:val="003C2CE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2CE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3C2CE9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customStyle="1" w:styleId="Default">
    <w:name w:val="Default"/>
    <w:rsid w:val="003C2CE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3C2CE9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C2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C2CE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3C2CE9"/>
  </w:style>
  <w:style w:type="paragraph" w:customStyle="1" w:styleId="pf0">
    <w:name w:val="pf0"/>
    <w:basedOn w:val="Normal"/>
    <w:rsid w:val="003C2CE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customStyle="1" w:styleId="cf01">
    <w:name w:val="cf01"/>
    <w:basedOn w:val="Fontepargpadro"/>
    <w:rsid w:val="003C2CE9"/>
    <w:rPr>
      <w:rFonts w:ascii="Segoe UI" w:hAnsi="Segoe UI" w:cs="Segoe UI" w:hint="default"/>
      <w:color w:val="303030"/>
      <w:sz w:val="18"/>
      <w:szCs w:val="18"/>
      <w:shd w:val="clear" w:color="auto" w:fill="FFFFFF"/>
    </w:rPr>
  </w:style>
  <w:style w:type="character" w:customStyle="1" w:styleId="cf11">
    <w:name w:val="cf11"/>
    <w:basedOn w:val="Fontepargpadro"/>
    <w:rsid w:val="003C2CE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Fontepargpadro"/>
    <w:rsid w:val="003C2CE9"/>
    <w:rPr>
      <w:rFonts w:ascii="Segoe UI" w:hAnsi="Segoe UI" w:cs="Segoe UI" w:hint="default"/>
      <w:i/>
      <w:iCs/>
      <w:color w:val="303030"/>
      <w:sz w:val="18"/>
      <w:szCs w:val="18"/>
      <w:shd w:val="clear" w:color="auto" w:fill="FFFFFF"/>
    </w:rPr>
  </w:style>
  <w:style w:type="character" w:customStyle="1" w:styleId="ref-title">
    <w:name w:val="ref-title"/>
    <w:basedOn w:val="Fontepargpadro"/>
    <w:rsid w:val="003C2CE9"/>
  </w:style>
  <w:style w:type="character" w:customStyle="1" w:styleId="ref-journal">
    <w:name w:val="ref-journal"/>
    <w:basedOn w:val="Fontepargpadro"/>
    <w:rsid w:val="003C2CE9"/>
  </w:style>
  <w:style w:type="character" w:customStyle="1" w:styleId="ref-vol">
    <w:name w:val="ref-vol"/>
    <w:basedOn w:val="Fontepargpadro"/>
    <w:rsid w:val="003C2CE9"/>
  </w:style>
  <w:style w:type="character" w:customStyle="1" w:styleId="cit-auth">
    <w:name w:val="cit-auth"/>
    <w:basedOn w:val="Fontepargpadro"/>
    <w:rsid w:val="003C2CE9"/>
  </w:style>
  <w:style w:type="character" w:customStyle="1" w:styleId="cit-name-surname">
    <w:name w:val="cit-name-surname"/>
    <w:basedOn w:val="Fontepargpadro"/>
    <w:rsid w:val="003C2CE9"/>
  </w:style>
  <w:style w:type="character" w:customStyle="1" w:styleId="cit-name-given-names">
    <w:name w:val="cit-name-given-names"/>
    <w:basedOn w:val="Fontepargpadro"/>
    <w:rsid w:val="003C2CE9"/>
  </w:style>
  <w:style w:type="character" w:customStyle="1" w:styleId="cit-etal">
    <w:name w:val="cit-etal"/>
    <w:basedOn w:val="Fontepargpadro"/>
    <w:rsid w:val="003C2CE9"/>
  </w:style>
  <w:style w:type="character" w:styleId="CitaoHTML">
    <w:name w:val="HTML Cite"/>
    <w:basedOn w:val="Fontepargpadro"/>
    <w:uiPriority w:val="99"/>
    <w:semiHidden/>
    <w:unhideWhenUsed/>
    <w:rsid w:val="003C2CE9"/>
    <w:rPr>
      <w:i/>
      <w:iCs/>
    </w:rPr>
  </w:style>
  <w:style w:type="character" w:customStyle="1" w:styleId="cit-article-title">
    <w:name w:val="cit-article-title"/>
    <w:basedOn w:val="Fontepargpadro"/>
    <w:rsid w:val="003C2CE9"/>
  </w:style>
  <w:style w:type="character" w:customStyle="1" w:styleId="cit-pub-date">
    <w:name w:val="cit-pub-date"/>
    <w:basedOn w:val="Fontepargpadro"/>
    <w:rsid w:val="003C2CE9"/>
  </w:style>
  <w:style w:type="character" w:customStyle="1" w:styleId="cit-vol">
    <w:name w:val="cit-vol"/>
    <w:basedOn w:val="Fontepargpadro"/>
    <w:rsid w:val="003C2CE9"/>
  </w:style>
  <w:style w:type="character" w:customStyle="1" w:styleId="cit-fpage">
    <w:name w:val="cit-fpage"/>
    <w:basedOn w:val="Fontepargpadro"/>
    <w:rsid w:val="003C2CE9"/>
  </w:style>
  <w:style w:type="character" w:customStyle="1" w:styleId="cit-lpage">
    <w:name w:val="cit-lpage"/>
    <w:basedOn w:val="Fontepargpadro"/>
    <w:rsid w:val="003C2CE9"/>
  </w:style>
  <w:style w:type="character" w:customStyle="1" w:styleId="highwire-citation-authors">
    <w:name w:val="highwire-citation-authors"/>
    <w:basedOn w:val="Fontepargpadro"/>
    <w:rsid w:val="003C2CE9"/>
  </w:style>
  <w:style w:type="character" w:customStyle="1" w:styleId="highwire-citation-author">
    <w:name w:val="highwire-citation-author"/>
    <w:basedOn w:val="Fontepargpadro"/>
    <w:rsid w:val="003C2CE9"/>
  </w:style>
  <w:style w:type="character" w:customStyle="1" w:styleId="nlm-surname">
    <w:name w:val="nlm-surname"/>
    <w:basedOn w:val="Fontepargpadro"/>
    <w:rsid w:val="003C2CE9"/>
  </w:style>
  <w:style w:type="character" w:customStyle="1" w:styleId="citation-et">
    <w:name w:val="citation-et"/>
    <w:basedOn w:val="Fontepargpadro"/>
    <w:rsid w:val="003C2CE9"/>
  </w:style>
  <w:style w:type="character" w:customStyle="1" w:styleId="highwire-cite-metadata-journal">
    <w:name w:val="highwire-cite-metadata-journal"/>
    <w:basedOn w:val="Fontepargpadro"/>
    <w:rsid w:val="003C2CE9"/>
  </w:style>
  <w:style w:type="character" w:customStyle="1" w:styleId="highwire-cite-metadata-year">
    <w:name w:val="highwire-cite-metadata-year"/>
    <w:basedOn w:val="Fontepargpadro"/>
    <w:rsid w:val="003C2CE9"/>
  </w:style>
  <w:style w:type="character" w:customStyle="1" w:styleId="highwire-cite-metadata-volume">
    <w:name w:val="highwire-cite-metadata-volume"/>
    <w:basedOn w:val="Fontepargpadro"/>
    <w:rsid w:val="003C2CE9"/>
  </w:style>
  <w:style w:type="character" w:customStyle="1" w:styleId="highwire-cite-metadata-elocation-id">
    <w:name w:val="highwire-cite-metadata-elocation-id"/>
    <w:basedOn w:val="Fontepargpadro"/>
    <w:rsid w:val="003C2CE9"/>
  </w:style>
  <w:style w:type="character" w:customStyle="1" w:styleId="nlm-given-names">
    <w:name w:val="nlm-given-names"/>
    <w:basedOn w:val="Fontepargpadro"/>
    <w:rsid w:val="003C2CE9"/>
  </w:style>
  <w:style w:type="character" w:customStyle="1" w:styleId="highwire-cite-metadata-pages">
    <w:name w:val="highwire-cite-metadata-pages"/>
    <w:basedOn w:val="Fontepargpadro"/>
    <w:rsid w:val="003C2CE9"/>
  </w:style>
  <w:style w:type="character" w:styleId="TextodoEspaoReservado">
    <w:name w:val="Placeholder Text"/>
    <w:basedOn w:val="Fontepargpadro"/>
    <w:uiPriority w:val="99"/>
    <w:semiHidden/>
    <w:rsid w:val="003C2CE9"/>
    <w:rPr>
      <w:color w:val="808080"/>
    </w:rPr>
  </w:style>
  <w:style w:type="paragraph" w:customStyle="1" w:styleId="html-xx">
    <w:name w:val="html-xx"/>
    <w:basedOn w:val="Normal"/>
    <w:rsid w:val="003C2CE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styleId="HiperlinkVisitado">
    <w:name w:val="FollowedHyperlink"/>
    <w:basedOn w:val="Fontepargpadro"/>
    <w:uiPriority w:val="99"/>
    <w:semiHidden/>
    <w:unhideWhenUsed/>
    <w:rsid w:val="003C2CE9"/>
    <w:rPr>
      <w:color w:val="954F72" w:themeColor="followedHyperlink"/>
      <w:u w:val="single"/>
    </w:rPr>
  </w:style>
  <w:style w:type="character" w:styleId="Forte">
    <w:name w:val="Strong"/>
    <w:basedOn w:val="Fontepargpadro"/>
    <w:uiPriority w:val="22"/>
    <w:qFormat/>
    <w:rsid w:val="003C2C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2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ne Santiago</dc:creator>
  <cp:keywords/>
  <dc:description/>
  <cp:lastModifiedBy>Flaviane Santiago</cp:lastModifiedBy>
  <cp:revision>3</cp:revision>
  <dcterms:created xsi:type="dcterms:W3CDTF">2023-10-19T17:05:00Z</dcterms:created>
  <dcterms:modified xsi:type="dcterms:W3CDTF">2023-10-19T17:06:00Z</dcterms:modified>
</cp:coreProperties>
</file>